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GB"/>
        </w:rPr>
        <w:t xml:space="preserve">S1 Table. Case-finding algorithms for type 2 diabetes mellitus, hypertension, and ischaemic heart disease. </w:t>
      </w:r>
    </w:p>
    <w:p>
      <w:pPr>
        <w:pStyle w:val="Normal"/>
        <w:rPr/>
      </w:pPr>
      <w:r>
        <w:rPr>
          <w:rFonts w:cs="Arial" w:ascii="Calibri" w:hAnsi="Calibri"/>
          <w:sz w:val="18"/>
          <w:szCs w:val="18"/>
          <w:lang w:val="en-GB"/>
        </w:rPr>
        <w:t>Algorithms from hospital discharge records select diagnostic fields coded in ICD9CM. Algorithms from exemption from health care copayment select diagnostic fields coded in an Italian coding system similar to a 3-digit-truncated ICD9CM. Algorithms from drug dispensings select the ATC code of the drug.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Type 2 diabetes mellitus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one hospital discharge record with a diagnosis (250*0 OR 250*2) in the previous 4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one exemption from health care copayment with diagnosis *250 in the previous 3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2 dispensings in a year of insulin (A10A*) in the previous 2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2 dispensings in a year of non-insulin antidiabetic drugs (A10B*) in the previous 2 years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Hypertension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one hospital discharge record with a diagnosis (</w:t>
            </w:r>
            <w:r>
              <w:rPr>
                <w:rFonts w:cs="Calibri" w:ascii="Calibri" w:hAnsi="Calibri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>401* OR 402* OR 403* OR 404* OR 405* ) in the previous 4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one exemption from health care copayment with diagnosis (*000 OR *401 OR *402 OR *403 OR *404 OR *405 OR 031* OR A31*) in the previous 3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2 dispensings in a year of antihypertensives (C02*) in the previous 2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2 dispensings in a year of betablockers or renin-angiotensin agents (C09* OR C07*) in the previous 2 years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Ischaemic heart disease</w:t>
            </w:r>
          </w:p>
        </w:tc>
      </w:tr>
      <w:tr>
        <w:trPr/>
        <w:tc>
          <w:tcPr>
            <w:tcW w:w="9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one hospital discharge record with a diagnosis (410* OR 411* OR 413* OR 414*) in the previous 4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one exemption from health care copayment with diagnosis *414 in the previous 3 years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OR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At least 2 dispensings in a year of organic nitrates (C01DA*) in the previous 2 years</w:t>
            </w:r>
          </w:p>
        </w:tc>
      </w:tr>
    </w:tbl>
    <w:p>
      <w:pPr>
        <w:pStyle w:val="Normal"/>
        <w:jc w:val="center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jc w:val="center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jc w:val="center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jc w:val="center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9:33:00Z</dcterms:created>
  <dc:creator>Rosa Gini</dc:creator>
  <dc:description/>
  <cp:keywords/>
  <dc:language>en-US</dc:language>
  <cp:lastModifiedBy>Rosa Gini</cp:lastModifiedBy>
  <dcterms:modified xsi:type="dcterms:W3CDTF">2017-05-31T16:51:00Z</dcterms:modified>
  <cp:revision>14</cp:revision>
  <dc:subject/>
  <dc:title>Gender</dc:title>
</cp:coreProperties>
</file>